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EA619" w14:textId="3BB3F36F" w:rsidR="00B3319F" w:rsidRPr="00F71C78" w:rsidRDefault="00B331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1C7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D87DD7" w:rsidRPr="00F71C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641F" w:rsidRPr="00F71C78"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="00D87DD7" w:rsidRPr="00F71C7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71C78">
        <w:rPr>
          <w:rFonts w:ascii="Times New Roman" w:hAnsi="Times New Roman" w:cs="Times New Roman"/>
          <w:b/>
          <w:bCs/>
          <w:sz w:val="24"/>
          <w:szCs w:val="24"/>
        </w:rPr>
        <w:t xml:space="preserve"> Neural pain response </w:t>
      </w:r>
      <w:r w:rsidR="00FF1624" w:rsidRPr="00F71C78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F71C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1624" w:rsidRPr="00F71C78">
        <w:rPr>
          <w:rFonts w:ascii="Times New Roman" w:hAnsi="Times New Roman" w:cs="Times New Roman"/>
          <w:b/>
          <w:bCs/>
          <w:sz w:val="24"/>
          <w:szCs w:val="24"/>
        </w:rPr>
        <w:t>young adults.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0"/>
        <w:gridCol w:w="471"/>
        <w:gridCol w:w="687"/>
        <w:gridCol w:w="687"/>
        <w:gridCol w:w="687"/>
        <w:gridCol w:w="1571"/>
        <w:gridCol w:w="705"/>
        <w:gridCol w:w="622"/>
        <w:gridCol w:w="622"/>
      </w:tblGrid>
      <w:tr w:rsidR="00935A34" w:rsidRPr="0038641F" w14:paraId="30C8EAE4" w14:textId="77777777" w:rsidTr="0080033C">
        <w:trPr>
          <w:trHeight w:val="290"/>
        </w:trPr>
        <w:tc>
          <w:tcPr>
            <w:tcW w:w="30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265A" w14:textId="77777777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tomical label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B4E0B" w14:textId="77777777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FA6D" w14:textId="7DFFBE0F" w:rsidR="00935A34" w:rsidRPr="001056E0" w:rsidRDefault="00935A34" w:rsidP="00B3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I coordinates</w:t>
            </w:r>
          </w:p>
        </w:tc>
        <w:tc>
          <w:tcPr>
            <w:tcW w:w="35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F620" w14:textId="77777777" w:rsidR="00935A34" w:rsidRPr="001056E0" w:rsidRDefault="00935A34" w:rsidP="00B3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luster</w:t>
            </w:r>
          </w:p>
        </w:tc>
      </w:tr>
      <w:tr w:rsidR="00935A34" w:rsidRPr="0038641F" w14:paraId="15591BBE" w14:textId="77777777" w:rsidTr="0080033C">
        <w:trPr>
          <w:trHeight w:val="290"/>
        </w:trPr>
        <w:tc>
          <w:tcPr>
            <w:tcW w:w="30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7E853" w14:textId="77777777" w:rsidR="00935A34" w:rsidRPr="001056E0" w:rsidRDefault="00935A34" w:rsidP="00B331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4BB9F" w14:textId="77777777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742C" w14:textId="335DDAEE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x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826C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y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12D2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z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D4DB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p</w:t>
            </w: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(FDR-</w:t>
            </w:r>
            <w:proofErr w:type="spellStart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orr</w:t>
            </w:r>
            <w:proofErr w:type="spellEnd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DC35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k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A078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T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CC73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Z</w:t>
            </w:r>
          </w:p>
        </w:tc>
      </w:tr>
      <w:tr w:rsidR="00935A34" w:rsidRPr="0038641F" w14:paraId="2A831CB9" w14:textId="77777777" w:rsidTr="0080033C">
        <w:trPr>
          <w:trHeight w:val="290"/>
        </w:trPr>
        <w:tc>
          <w:tcPr>
            <w:tcW w:w="302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9FD56" w14:textId="76DCFD18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nsula Lobe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B8E691" w14:textId="1A50E87E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6C89C01" w14:textId="74BE9076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6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A6B3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6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D207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8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4ECD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00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FCD8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940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B34D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.83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59BA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.42</w:t>
            </w:r>
          </w:p>
        </w:tc>
      </w:tr>
      <w:tr w:rsidR="00935A34" w:rsidRPr="0038641F" w14:paraId="454DB1A9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F1AB1F" w14:textId="2086B55A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upraMarginal</w:t>
            </w:r>
            <w:proofErr w:type="spellEnd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Gyru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1D9C3" w14:textId="52BB361D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3E636F" w14:textId="49723180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0796262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BC017E4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4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73616FA0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C04393E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91503EC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.9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6444D13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.70</w:t>
            </w:r>
          </w:p>
        </w:tc>
      </w:tr>
      <w:tr w:rsidR="00935A34" w:rsidRPr="0038641F" w14:paraId="79E85CFC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0A57F7A" w14:textId="5FC58F06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</w:t>
            </w:r>
            <w:proofErr w:type="spellEnd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Gyru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9B0BC" w14:textId="7317E2F4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818586A" w14:textId="3F6BD4A6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904C654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7396D0B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6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61190162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756E3E5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B71931E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.8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F25D850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.73</w:t>
            </w:r>
          </w:p>
        </w:tc>
      </w:tr>
      <w:tr w:rsidR="00935A34" w:rsidRPr="0038641F" w14:paraId="2689E3E0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2442D46" w14:textId="3AFCAD4B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upraMarginal</w:t>
            </w:r>
            <w:proofErr w:type="spellEnd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Gyru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B1E7F" w14:textId="766AA479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89CED6" w14:textId="228DDA44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6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DD0E3F8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1C6A797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4D18277E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0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2AFEC3C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7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2067D02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.0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DF68CF1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.89</w:t>
            </w:r>
          </w:p>
        </w:tc>
      </w:tr>
      <w:tr w:rsidR="00935A34" w:rsidRPr="0038641F" w14:paraId="227D6AC4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2F7D8A0" w14:textId="75F8466B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uperior Temporal Gyru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2D6DB" w14:textId="74349D48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93E3A35" w14:textId="5ACDC60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5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34BD30D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EEC84B8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8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12AC6F5F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C3951E5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E07BBD9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.0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9BE3ED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93</w:t>
            </w:r>
          </w:p>
        </w:tc>
      </w:tr>
      <w:tr w:rsidR="00935A34" w:rsidRPr="0038641F" w14:paraId="4EDBAD71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0759E92" w14:textId="6966A775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upraMarginal</w:t>
            </w:r>
            <w:proofErr w:type="spellEnd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Gyru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B4E37" w14:textId="2182BF94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5117CF" w14:textId="70696101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5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10B590E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5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B646DD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2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36D69F68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2AE2B80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EC7BBB8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3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F796319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6</w:t>
            </w:r>
          </w:p>
        </w:tc>
      </w:tr>
      <w:tr w:rsidR="00935A34" w:rsidRPr="0038641F" w14:paraId="69346E38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99AF73" w14:textId="1F736E07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FG p. Orbitali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8A3A0" w14:textId="2FFC6450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EECC218" w14:textId="4DB4485B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BDEDB1A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F8839C2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0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481C7BA0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84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7BF9327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5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B7CF377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.0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3951430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98</w:t>
            </w:r>
          </w:p>
        </w:tc>
      </w:tr>
      <w:tr w:rsidR="00935A34" w:rsidRPr="0038641F" w14:paraId="6A075598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B75530E" w14:textId="74F95445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FG p. Orbitali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8CB52" w14:textId="061B179A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000B76" w14:textId="35B9FF6D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FC4A3BB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5CA0C21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2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63404DF7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4FBDFDD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DC7E0AD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7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80319F3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66</w:t>
            </w:r>
          </w:p>
        </w:tc>
      </w:tr>
      <w:tr w:rsidR="00935A34" w:rsidRPr="0038641F" w14:paraId="175A6E2F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6B8BA6" w14:textId="000C1A33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FG p. Orbitali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D2B32" w14:textId="586514B5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D93A91" w14:textId="09ECD0A6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6A8AFA7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06797D8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4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5139352D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AB9D4FE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62CDF59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5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28159AF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44</w:t>
            </w:r>
          </w:p>
        </w:tc>
      </w:tr>
      <w:tr w:rsidR="00935A34" w:rsidRPr="0038641F" w14:paraId="4BAFD4B0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41D23A" w14:textId="555E7818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ingual Gyru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34014" w14:textId="38D85293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2AA3AF" w14:textId="5D3F1486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1D63548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7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1C711A7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6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0CFD0F4F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1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34102CB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3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0150F52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8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2F99401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79</w:t>
            </w:r>
          </w:p>
        </w:tc>
      </w:tr>
      <w:tr w:rsidR="00935A34" w:rsidRPr="0038641F" w14:paraId="798FBAA7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37F341D" w14:textId="3304B0FF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ingual Gyru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74683" w14:textId="5DE49DAE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1FEFDA6" w14:textId="0FBE3295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E559D3A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6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57D7E54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0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4A644890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440934F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C5FECC1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7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70A84A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69</w:t>
            </w:r>
          </w:p>
        </w:tc>
      </w:tr>
      <w:tr w:rsidR="00935A34" w:rsidRPr="0038641F" w14:paraId="4ABBCEF3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F89D85" w14:textId="6359F4A2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alcarine</w:t>
            </w:r>
            <w:proofErr w:type="spellEnd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Gyru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C5611" w14:textId="2681F29B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BFACBD" w14:textId="4248D4E6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152BC0E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8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E05466B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6B6B4ED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EBC4B07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896F294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7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1E509F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62</w:t>
            </w:r>
          </w:p>
        </w:tc>
      </w:tr>
      <w:tr w:rsidR="00935A34" w:rsidRPr="0038641F" w14:paraId="01313302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FF1D0B" w14:textId="71D50436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uneus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3E345" w14:textId="6244E857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09F487" w14:textId="7D1EB432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FF6CE7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8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A5B628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4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1EDFB0D5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59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68FA27D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1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F595759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8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178C52E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73</w:t>
            </w:r>
          </w:p>
        </w:tc>
      </w:tr>
      <w:tr w:rsidR="00935A34" w:rsidRPr="0038641F" w14:paraId="35846B06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77E772B" w14:textId="30D3274D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recuneus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2853D" w14:textId="08924F1D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9AE833E" w14:textId="30628058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6ED9F91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8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50F4071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6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3527DC75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5415130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5D492BA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4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70DBFD1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40</w:t>
            </w:r>
          </w:p>
        </w:tc>
      </w:tr>
      <w:tr w:rsidR="00935A34" w:rsidRPr="0038641F" w14:paraId="0D7C6B9D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40AA491" w14:textId="60522125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recuneus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A5812" w14:textId="6FF1C886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580AEC" w14:textId="061E43C4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7A7B4B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7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7CC6DB3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0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2899661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FEE2FB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FA92B2B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7E9C020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19</w:t>
            </w:r>
          </w:p>
        </w:tc>
      </w:tr>
      <w:tr w:rsidR="00935A34" w:rsidRPr="0038641F" w14:paraId="0DAD0312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9390D4B" w14:textId="0E524DAF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CC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5C82F" w14:textId="29A6B757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BFFD58" w14:textId="57B18846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C66DFA1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19DE1FA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8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00F32065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01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A2E7DBD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2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49A743C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7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469E619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68</w:t>
            </w:r>
          </w:p>
        </w:tc>
      </w:tr>
      <w:tr w:rsidR="00935A34" w:rsidRPr="0038641F" w14:paraId="79658E64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15B8B4A" w14:textId="351D23C8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CC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3E40B" w14:textId="7BD4456A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FB6B7C" w14:textId="4E9D9C59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B57753A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538EB3F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73A573B3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D54937D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0AAE6D2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5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765D9E8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49</w:t>
            </w:r>
          </w:p>
        </w:tc>
      </w:tr>
      <w:tr w:rsidR="00935A34" w:rsidRPr="0038641F" w14:paraId="7ADDE113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8148EDC" w14:textId="27B448C5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CC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E55F1" w14:textId="1977F849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7B96390" w14:textId="51D02814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E2D7CC0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217D21A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56E40F21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6253D1C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DA5FFA9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5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44DE1D7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46</w:t>
            </w:r>
          </w:p>
        </w:tc>
      </w:tr>
      <w:tr w:rsidR="00935A34" w:rsidRPr="0038641F" w14:paraId="586441D9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D108C4A" w14:textId="3D0E0378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FG p. Orbitali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9185D" w14:textId="2A7CB6E7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E2CC6B" w14:textId="0A53CDC1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DC9276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8F937B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8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0BDB422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585572F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76EACCC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4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BE7D85E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39</w:t>
            </w:r>
          </w:p>
        </w:tc>
      </w:tr>
      <w:tr w:rsidR="00935A34" w:rsidRPr="0038641F" w14:paraId="737CC539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93F0869" w14:textId="0C6E63C9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FG p. Orbitali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618C3" w14:textId="0D81801B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232712C" w14:textId="13F88AEB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42C745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877C86E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2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6650FED9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C4DB155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B98F64C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3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62DBB72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5</w:t>
            </w:r>
          </w:p>
        </w:tc>
      </w:tr>
      <w:tr w:rsidR="00935A34" w:rsidRPr="0038641F" w14:paraId="430C29F5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A7207C" w14:textId="760CA2BE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araHippocampal</w:t>
            </w:r>
            <w:proofErr w:type="spellEnd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Gyru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39CDE" w14:textId="3C1C4A86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95E36D" w14:textId="3C20BDF1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342B72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178EB8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2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16F0286F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64BD902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6D0E6EB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737CEFA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4</w:t>
            </w:r>
          </w:p>
        </w:tc>
      </w:tr>
      <w:tr w:rsidR="00935A34" w:rsidRPr="0038641F" w14:paraId="77F968BA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4B26D60" w14:textId="00C7762A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olandic</w:t>
            </w:r>
            <w:proofErr w:type="spellEnd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Operculum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5DE88" w14:textId="180D7E72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C1ADFC2" w14:textId="2445D415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5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E06CDD2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612E1E7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7D715B6B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0CD056C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455A2ED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4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4583BC2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38</w:t>
            </w:r>
          </w:p>
        </w:tc>
      </w:tr>
      <w:tr w:rsidR="00935A34" w:rsidRPr="0038641F" w14:paraId="6298FAA8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6338D19" w14:textId="2985E09B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nsula Lob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AF1FE" w14:textId="58B889A5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B8D6B7" w14:textId="7E96C405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8121421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89B1453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606781ED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DF04FC3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730F6E9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4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C7D00EA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37</w:t>
            </w:r>
          </w:p>
        </w:tc>
      </w:tr>
      <w:tr w:rsidR="00935A34" w:rsidRPr="0038641F" w14:paraId="309C2F30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1D4DD5E" w14:textId="5D6723BE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Insula Lobe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3AAD4" w14:textId="3A855B8E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E3D2CEC" w14:textId="685298FA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BF14868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2737C32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6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63706FC4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B7C97BB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5D5BF7F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3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420279B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33</w:t>
            </w:r>
          </w:p>
        </w:tc>
      </w:tr>
      <w:tr w:rsidR="00935A34" w:rsidRPr="0038641F" w14:paraId="0EBF66E6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2CB2205" w14:textId="337331DB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iddle Orbital Gyru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33CB6" w14:textId="29161D8B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E514FF" w14:textId="447D5218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0636C27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138F534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6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7123880E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B277BD1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4C5EF25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3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8743FC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8</w:t>
            </w:r>
          </w:p>
        </w:tc>
      </w:tr>
      <w:tr w:rsidR="00935A34" w:rsidRPr="0038641F" w14:paraId="4AE2A733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DB4278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27FEF" w14:textId="77777777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91E948" w14:textId="5AFCCB5C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DAF5A60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B2B1260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0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3E6CF6AB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53FD975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D864774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3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37000FD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7</w:t>
            </w:r>
          </w:p>
        </w:tc>
      </w:tr>
      <w:tr w:rsidR="00935A34" w:rsidRPr="0038641F" w14:paraId="017EE880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4353FB1" w14:textId="3E4F99C9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Superior Parietal </w:t>
            </w:r>
            <w:proofErr w:type="spellStart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obule</w:t>
            </w:r>
            <w:proofErr w:type="spellEnd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7F72F" w14:textId="507837DC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9D96648" w14:textId="73C2C2CC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435B118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AD7D6DB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70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455A9A67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FE22B39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8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2A10053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3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5964917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26</w:t>
            </w:r>
          </w:p>
        </w:tc>
      </w:tr>
      <w:tr w:rsidR="00935A34" w:rsidRPr="0038641F" w14:paraId="546729BA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CAA349D" w14:textId="2EC6A85C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proofErr w:type="spellStart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stcentral</w:t>
            </w:r>
            <w:proofErr w:type="spellEnd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Gyru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F8263" w14:textId="2F03CF03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8B15B21" w14:textId="59928F4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2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701DC2D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D68865C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8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0DF7535D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445C563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3B2666A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E0FEF9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2</w:t>
            </w:r>
          </w:p>
        </w:tc>
      </w:tr>
      <w:tr w:rsidR="00935A34" w:rsidRPr="0038641F" w14:paraId="3CB79065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B8B56A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99E29" w14:textId="77777777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146C1E" w14:textId="2A8A09E0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3846EBF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A9989E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0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1F4C27B4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79BF47D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4FF3FEB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.0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F43F26A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9</w:t>
            </w:r>
          </w:p>
        </w:tc>
      </w:tr>
      <w:tr w:rsidR="00935A34" w:rsidRPr="0038641F" w14:paraId="062D4DDD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92B3BE5" w14:textId="204365B1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Inferior Parietal </w:t>
            </w:r>
            <w:proofErr w:type="spellStart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obule</w:t>
            </w:r>
            <w:proofErr w:type="spellEnd"/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7D368" w14:textId="402962A2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AA5ABCA" w14:textId="62253ED1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0BC37EF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3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FBA6D3E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2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3DFDBDD0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A67B525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79D2B74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398C0E8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5</w:t>
            </w:r>
          </w:p>
        </w:tc>
      </w:tr>
      <w:tr w:rsidR="00935A34" w:rsidRPr="0038641F" w14:paraId="466C5EA6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310D900" w14:textId="3EDF88FF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iddle Frontal Gyru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88CAC" w14:textId="0EB9B1B4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6193F2" w14:textId="5DA623CE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2754E35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09460FF0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46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5FDE2501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83E87C1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1EAE2A3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B0553CA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1</w:t>
            </w:r>
          </w:p>
        </w:tc>
      </w:tr>
      <w:tr w:rsidR="00935A34" w:rsidRPr="0038641F" w14:paraId="28B8AD59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677E04B" w14:textId="6D8876E7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uperior Frontal Gyru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C0864" w14:textId="04E2F97F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E47CDA" w14:textId="47F97F78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3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B96AEB4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EB924CD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54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7FC5BE9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02D72D5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A9B3669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7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F833C9A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68</w:t>
            </w:r>
          </w:p>
        </w:tc>
      </w:tr>
      <w:tr w:rsidR="00935A34" w:rsidRPr="0038641F" w14:paraId="117CCCE8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DEFB29" w14:textId="567BFE5A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Fusiform Gyru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BA9BE" w14:textId="128A2BF8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87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5626D7" w14:textId="01FAD074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4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C1CE2DE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6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B38338A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6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161E2D9F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EC8E33D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BC250A9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89D316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9</w:t>
            </w:r>
          </w:p>
        </w:tc>
      </w:tr>
      <w:tr w:rsidR="00935A34" w:rsidRPr="0038641F" w14:paraId="2DA6497D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CD9241" w14:textId="52149165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Middle Occipital Gyrus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212EB" w14:textId="59C590B9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L</w:t>
            </w:r>
          </w:p>
        </w:tc>
        <w:tc>
          <w:tcPr>
            <w:tcW w:w="687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70CDBD" w14:textId="564B88F5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5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A918488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7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B962A12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4AD8FE7B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1A79DF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663A1B7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9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73F9791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8</w:t>
            </w:r>
          </w:p>
        </w:tc>
      </w:tr>
      <w:tr w:rsidR="00935A34" w:rsidRPr="0038641F" w14:paraId="76C556AB" w14:textId="77777777" w:rsidTr="0080033C">
        <w:trPr>
          <w:trHeight w:val="290"/>
        </w:trPr>
        <w:tc>
          <w:tcPr>
            <w:tcW w:w="30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5E1E42" w14:textId="6DDAC193" w:rsidR="00935A34" w:rsidRPr="001056E0" w:rsidRDefault="00935A34" w:rsidP="00B33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Thalamus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48586B" w14:textId="0B4DFBED" w:rsidR="00935A34" w:rsidRPr="001056E0" w:rsidRDefault="00935A34" w:rsidP="008003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R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A401" w14:textId="582C9B22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18F8A3D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-1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AB711C3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6</w:t>
            </w:r>
          </w:p>
        </w:tc>
        <w:tc>
          <w:tcPr>
            <w:tcW w:w="1571" w:type="dxa"/>
            <w:shd w:val="clear" w:color="auto" w:fill="auto"/>
            <w:noWrap/>
            <w:vAlign w:val="bottom"/>
            <w:hideMark/>
          </w:tcPr>
          <w:p w14:paraId="6C314A3E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0.93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9FA15A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1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A1D5526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2587675" w14:textId="77777777" w:rsidR="00935A34" w:rsidRPr="001056E0" w:rsidRDefault="00935A34" w:rsidP="00B331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1056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2.85</w:t>
            </w:r>
          </w:p>
        </w:tc>
      </w:tr>
    </w:tbl>
    <w:p w14:paraId="4E96E7F0" w14:textId="2DC7CB05" w:rsidR="00D87DD7" w:rsidRPr="001056E0" w:rsidRDefault="00D87DD7" w:rsidP="00D87DD7">
      <w:pPr>
        <w:rPr>
          <w:rFonts w:ascii="Times New Roman" w:hAnsi="Times New Roman" w:cs="Times New Roman"/>
          <w:sz w:val="24"/>
          <w:szCs w:val="24"/>
        </w:rPr>
      </w:pPr>
      <w:r w:rsidRPr="001056E0">
        <w:rPr>
          <w:rFonts w:ascii="Times New Roman" w:hAnsi="Times New Roman" w:cs="Times New Roman"/>
          <w:sz w:val="24"/>
          <w:szCs w:val="24"/>
        </w:rPr>
        <w:t>Brain r</w:t>
      </w:r>
      <w:r w:rsidRPr="001056E0">
        <w:rPr>
          <w:rFonts w:ascii="Times New Roman" w:hAnsi="Times New Roman" w:cs="Times New Roman"/>
          <w:bCs/>
          <w:sz w:val="24"/>
          <w:szCs w:val="24"/>
        </w:rPr>
        <w:t xml:space="preserve">egions in young adults showing increased activation in response to painful compared to warm stimuli at </w:t>
      </w:r>
      <w:r w:rsidRPr="001056E0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1056E0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1056E0">
        <w:rPr>
          <w:rFonts w:ascii="Times New Roman" w:hAnsi="Times New Roman" w:cs="Times New Roman"/>
          <w:bCs/>
          <w:sz w:val="24"/>
          <w:szCs w:val="24"/>
        </w:rPr>
        <w:t>unc</w:t>
      </w:r>
      <w:proofErr w:type="spellEnd"/>
      <w:r w:rsidRPr="001056E0">
        <w:rPr>
          <w:rFonts w:ascii="Times New Roman" w:hAnsi="Times New Roman" w:cs="Times New Roman"/>
          <w:bCs/>
          <w:sz w:val="24"/>
          <w:szCs w:val="24"/>
        </w:rPr>
        <w:t xml:space="preserve">) = .005 and </w:t>
      </w:r>
      <w:r w:rsidRPr="001056E0">
        <w:rPr>
          <w:rFonts w:ascii="Times New Roman" w:hAnsi="Times New Roman" w:cs="Times New Roman"/>
          <w:bCs/>
          <w:i/>
          <w:sz w:val="24"/>
          <w:szCs w:val="24"/>
        </w:rPr>
        <w:t>k</w:t>
      </w:r>
      <w:r w:rsidRPr="001056E0">
        <w:rPr>
          <w:rFonts w:ascii="Times New Roman" w:hAnsi="Times New Roman" w:cs="Times New Roman"/>
          <w:bCs/>
          <w:sz w:val="24"/>
          <w:szCs w:val="24"/>
        </w:rPr>
        <w:t xml:space="preserve"> ≥ 10 </w:t>
      </w:r>
      <w:r w:rsidRPr="001056E0">
        <w:rPr>
          <w:rFonts w:ascii="Times New Roman" w:hAnsi="Times New Roman" w:cs="Times New Roman"/>
          <w:sz w:val="24"/>
          <w:szCs w:val="24"/>
        </w:rPr>
        <w:t>and cluster correction FDR p-levels indicated separately</w:t>
      </w:r>
      <w:r w:rsidRPr="001056E0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0E4CB570" w14:textId="77777777" w:rsidR="00D87DD7" w:rsidRPr="001056E0" w:rsidRDefault="00D87DD7" w:rsidP="00D87DD7">
      <w:pPr>
        <w:rPr>
          <w:rFonts w:ascii="Times New Roman" w:hAnsi="Times New Roman" w:cs="Times New Roman"/>
          <w:sz w:val="24"/>
          <w:szCs w:val="24"/>
        </w:rPr>
      </w:pPr>
    </w:p>
    <w:p w14:paraId="483A0803" w14:textId="796D5561" w:rsidR="00B3319F" w:rsidRPr="0038641F" w:rsidRDefault="00B3319F">
      <w:pPr>
        <w:rPr>
          <w:rFonts w:ascii="Times New Roman" w:hAnsi="Times New Roman" w:cs="Times New Roman"/>
        </w:rPr>
      </w:pPr>
    </w:p>
    <w:p w14:paraId="573EE748" w14:textId="233B9B83" w:rsidR="00B3319F" w:rsidRPr="0038641F" w:rsidRDefault="00B3319F">
      <w:pPr>
        <w:rPr>
          <w:rFonts w:ascii="Times New Roman" w:hAnsi="Times New Roman" w:cs="Times New Roman"/>
        </w:rPr>
      </w:pPr>
    </w:p>
    <w:p w14:paraId="40C9A8B6" w14:textId="135A29D5" w:rsidR="00B3319F" w:rsidRPr="0038641F" w:rsidRDefault="00B3319F">
      <w:pPr>
        <w:rPr>
          <w:rFonts w:ascii="Times New Roman" w:hAnsi="Times New Roman" w:cs="Times New Roman"/>
        </w:rPr>
      </w:pPr>
    </w:p>
    <w:p w14:paraId="638A4074" w14:textId="77777777" w:rsidR="00B3319F" w:rsidRPr="0038641F" w:rsidRDefault="00B3319F">
      <w:pPr>
        <w:rPr>
          <w:rFonts w:ascii="Times New Roman" w:hAnsi="Times New Roman" w:cs="Times New Roman"/>
        </w:rPr>
      </w:pPr>
    </w:p>
    <w:sectPr w:rsidR="00B3319F" w:rsidRPr="003864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19F"/>
    <w:rsid w:val="001056E0"/>
    <w:rsid w:val="00114C86"/>
    <w:rsid w:val="0038641F"/>
    <w:rsid w:val="005A14A5"/>
    <w:rsid w:val="0080033C"/>
    <w:rsid w:val="00935A34"/>
    <w:rsid w:val="00B3319F"/>
    <w:rsid w:val="00BE4A45"/>
    <w:rsid w:val="00D87DD7"/>
    <w:rsid w:val="00F71C78"/>
    <w:rsid w:val="00FF1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EC3E5"/>
  <w15:chartTrackingRefBased/>
  <w15:docId w15:val="{8E81417C-C2B0-46CF-A481-9AC986961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09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CHER Katharina Miriam</dc:creator>
  <cp:keywords/>
  <dc:description/>
  <cp:lastModifiedBy>RISCHER Katharina Miriam</cp:lastModifiedBy>
  <cp:revision>10</cp:revision>
  <dcterms:created xsi:type="dcterms:W3CDTF">2022-05-19T17:56:00Z</dcterms:created>
  <dcterms:modified xsi:type="dcterms:W3CDTF">2022-05-29T20:00:00Z</dcterms:modified>
</cp:coreProperties>
</file>